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788"/>
        <w:tblW w:w="10578" w:type="dxa"/>
        <w:tblLook w:val="04A0" w:firstRow="1" w:lastRow="0" w:firstColumn="1" w:lastColumn="0" w:noHBand="0" w:noVBand="1"/>
      </w:tblPr>
      <w:tblGrid>
        <w:gridCol w:w="1337"/>
        <w:gridCol w:w="1493"/>
        <w:gridCol w:w="1679"/>
        <w:gridCol w:w="1590"/>
        <w:gridCol w:w="1493"/>
        <w:gridCol w:w="1493"/>
        <w:gridCol w:w="1493"/>
      </w:tblGrid>
      <w:tr w:rsidR="0048302B" w:rsidRPr="0048302B" w14:paraId="5F0A02DA" w14:textId="77777777" w:rsidTr="0048302B">
        <w:trPr>
          <w:trHeight w:val="316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3AB5" w14:textId="77777777" w:rsidR="0048302B" w:rsidRPr="0048302B" w:rsidRDefault="0048302B" w:rsidP="004830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ample number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0825" w14:textId="77777777" w:rsidR="0048302B" w:rsidRPr="0048302B" w:rsidRDefault="0048302B" w:rsidP="004830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lfactory [mm^3]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5DD8" w14:textId="77777777" w:rsidR="0048302B" w:rsidRPr="0048302B" w:rsidRDefault="0048302B" w:rsidP="004830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elencephalon [mm^3]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D83F" w14:textId="77777777" w:rsidR="0048302B" w:rsidRPr="0048302B" w:rsidRDefault="0048302B" w:rsidP="004830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iencephalon [mm^3]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CC3D" w14:textId="77777777" w:rsidR="0048302B" w:rsidRPr="0048302B" w:rsidRDefault="0048302B" w:rsidP="004830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dbrain [mm^3]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3AD2" w14:textId="77777777" w:rsidR="0048302B" w:rsidRPr="0048302B" w:rsidRDefault="0048302B" w:rsidP="004830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erebellum [mm^3]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4B1B" w14:textId="77777777" w:rsidR="0048302B" w:rsidRPr="0048302B" w:rsidRDefault="0048302B" w:rsidP="004830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rainstem [mm^3]</w:t>
            </w:r>
          </w:p>
        </w:tc>
      </w:tr>
      <w:tr w:rsidR="0048302B" w:rsidRPr="0048302B" w14:paraId="2E650A01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604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548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576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8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98CF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EBE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F6C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C4B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2</w:t>
            </w:r>
          </w:p>
        </w:tc>
      </w:tr>
      <w:tr w:rsidR="0048302B" w:rsidRPr="0048302B" w14:paraId="079E4F0E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8F5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1727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0F4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138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A62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72B9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F867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2</w:t>
            </w:r>
          </w:p>
        </w:tc>
      </w:tr>
      <w:tr w:rsidR="0048302B" w:rsidRPr="0048302B" w14:paraId="0F1A556F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721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204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909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D4FD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D4B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2C0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B1B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4</w:t>
            </w:r>
          </w:p>
        </w:tc>
      </w:tr>
      <w:tr w:rsidR="0048302B" w:rsidRPr="0048302B" w14:paraId="4B365676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2D4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189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64B9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2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BA3B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0C6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42D4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768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1</w:t>
            </w:r>
          </w:p>
        </w:tc>
      </w:tr>
      <w:tr w:rsidR="0048302B" w:rsidRPr="0048302B" w14:paraId="08BE2DE0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CDE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D302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E77D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989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1EE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ED98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8EBF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4</w:t>
            </w:r>
          </w:p>
        </w:tc>
      </w:tr>
      <w:tr w:rsidR="0048302B" w:rsidRPr="0048302B" w14:paraId="7AE2B17E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A0D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80B2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FAA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3FF9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02BB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A08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C6F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2</w:t>
            </w:r>
          </w:p>
        </w:tc>
      </w:tr>
      <w:tr w:rsidR="0048302B" w:rsidRPr="0048302B" w14:paraId="315A56E2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1EC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1A8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88A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8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3494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D760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4DE7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4A18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5</w:t>
            </w:r>
          </w:p>
        </w:tc>
      </w:tr>
      <w:tr w:rsidR="0048302B" w:rsidRPr="0048302B" w14:paraId="4DB07C36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DF9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56C4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50A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F4E2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727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374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2B4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9</w:t>
            </w:r>
          </w:p>
        </w:tc>
      </w:tr>
      <w:tr w:rsidR="0048302B" w:rsidRPr="0048302B" w14:paraId="7A43E2EA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F96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0A28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98A4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5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ABEF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E04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697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304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5</w:t>
            </w:r>
          </w:p>
        </w:tc>
      </w:tr>
      <w:tr w:rsidR="0048302B" w:rsidRPr="0048302B" w14:paraId="3DC64A5F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240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94C7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82A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9A1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DC9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5E5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5498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8</w:t>
            </w:r>
          </w:p>
        </w:tc>
      </w:tr>
      <w:tr w:rsidR="0048302B" w:rsidRPr="0048302B" w14:paraId="59EA6F19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01C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961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1BC2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DEE8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46A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E68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FC7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2</w:t>
            </w:r>
          </w:p>
        </w:tc>
      </w:tr>
      <w:tr w:rsidR="0048302B" w:rsidRPr="0048302B" w14:paraId="36A055B2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FF8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AC8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648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3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4C5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490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27F9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7AC2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9</w:t>
            </w:r>
          </w:p>
        </w:tc>
      </w:tr>
      <w:tr w:rsidR="0048302B" w:rsidRPr="0048302B" w14:paraId="643C575B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52D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353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E45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9128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8FA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9D70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B75D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1</w:t>
            </w:r>
          </w:p>
        </w:tc>
      </w:tr>
      <w:tr w:rsidR="0048302B" w:rsidRPr="0048302B" w14:paraId="2341036E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1F89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D70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4F4F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57C7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2B1B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A56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CD7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2</w:t>
            </w:r>
          </w:p>
        </w:tc>
      </w:tr>
      <w:tr w:rsidR="0048302B" w:rsidRPr="0048302B" w14:paraId="26A3349C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6B74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0879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E0C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DFF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786B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867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B57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4</w:t>
            </w:r>
          </w:p>
        </w:tc>
      </w:tr>
      <w:tr w:rsidR="0048302B" w:rsidRPr="0048302B" w14:paraId="32B2DD1A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00FD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CC37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3FD0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5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BC58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5522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E48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427F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3</w:t>
            </w:r>
          </w:p>
        </w:tc>
      </w:tr>
      <w:tr w:rsidR="0048302B" w:rsidRPr="0048302B" w14:paraId="677D839E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F58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0A8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8A8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4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1A5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1F0B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E5F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80C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4</w:t>
            </w:r>
          </w:p>
        </w:tc>
      </w:tr>
      <w:tr w:rsidR="0048302B" w:rsidRPr="0048302B" w14:paraId="559DB040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28E0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0979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103D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F79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FFE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DC4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0214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7</w:t>
            </w:r>
          </w:p>
        </w:tc>
      </w:tr>
      <w:tr w:rsidR="0048302B" w:rsidRPr="0048302B" w14:paraId="1715A9A7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722D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E38B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120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8747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A39B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520B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369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2</w:t>
            </w:r>
          </w:p>
        </w:tc>
      </w:tr>
      <w:tr w:rsidR="0048302B" w:rsidRPr="0048302B" w14:paraId="7CEDD8E8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361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388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E478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9D5F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0DD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EFA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D21F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4</w:t>
            </w:r>
          </w:p>
        </w:tc>
      </w:tr>
      <w:tr w:rsidR="0048302B" w:rsidRPr="0048302B" w14:paraId="40F45546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40D4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EB4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73C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8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DFA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AF8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03BF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7C38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2</w:t>
            </w:r>
          </w:p>
        </w:tc>
      </w:tr>
      <w:tr w:rsidR="0048302B" w:rsidRPr="0048302B" w14:paraId="3FB730F8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2B9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B698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C49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2A8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3E90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DDE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944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8</w:t>
            </w:r>
          </w:p>
        </w:tc>
      </w:tr>
      <w:tr w:rsidR="0048302B" w:rsidRPr="0048302B" w14:paraId="1DB90861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6C2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76F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01E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0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A24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7F50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08E4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CAB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9</w:t>
            </w:r>
          </w:p>
        </w:tc>
      </w:tr>
      <w:tr w:rsidR="0048302B" w:rsidRPr="0048302B" w14:paraId="60EA98CF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3DA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871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392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8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3EB2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0EF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5E44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418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7</w:t>
            </w:r>
          </w:p>
        </w:tc>
      </w:tr>
      <w:tr w:rsidR="0048302B" w:rsidRPr="0048302B" w14:paraId="4C68F747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2E4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C437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3FD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4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9DA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F04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A65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F7F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6</w:t>
            </w:r>
          </w:p>
        </w:tc>
      </w:tr>
      <w:tr w:rsidR="0048302B" w:rsidRPr="0048302B" w14:paraId="0864CBAF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473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F74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46D2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DE2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2FC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A1F0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658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9</w:t>
            </w:r>
          </w:p>
        </w:tc>
      </w:tr>
      <w:tr w:rsidR="0048302B" w:rsidRPr="0048302B" w14:paraId="113E290B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BCE9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034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4D7B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3D79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4A5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96FD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4857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2</w:t>
            </w:r>
          </w:p>
        </w:tc>
      </w:tr>
      <w:tr w:rsidR="0048302B" w:rsidRPr="0048302B" w14:paraId="3E21B5B2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530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1632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44E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D38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8197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5A64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94A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1</w:t>
            </w:r>
          </w:p>
        </w:tc>
      </w:tr>
      <w:tr w:rsidR="0048302B" w:rsidRPr="0048302B" w14:paraId="75A2BD10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4961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CE4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456D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1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3E30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9E3D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6C17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97B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6</w:t>
            </w:r>
          </w:p>
        </w:tc>
      </w:tr>
      <w:tr w:rsidR="0048302B" w:rsidRPr="0048302B" w14:paraId="041F1E69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057F" w14:textId="77777777" w:rsidR="0048302B" w:rsidRPr="0048302B" w:rsidRDefault="0048302B" w:rsidP="004830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CE8D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5724137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C2FA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0827586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BCCD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1689655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BEFF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265517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EACC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793103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4363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5862069</w:t>
            </w:r>
          </w:p>
        </w:tc>
      </w:tr>
      <w:tr w:rsidR="0048302B" w:rsidRPr="0048302B" w14:paraId="7D389E5E" w14:textId="77777777" w:rsidTr="0048302B">
        <w:trPr>
          <w:trHeight w:val="31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55C5" w14:textId="77777777" w:rsidR="0048302B" w:rsidRPr="0048302B" w:rsidRDefault="0048302B" w:rsidP="004830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tandard Deviation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462D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059680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FD7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8082427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C01D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41389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DD3E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45536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8304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63342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151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5826222</w:t>
            </w:r>
          </w:p>
        </w:tc>
      </w:tr>
      <w:tr w:rsidR="0048302B" w:rsidRPr="0048302B" w14:paraId="163D5FE8" w14:textId="77777777" w:rsidTr="0048302B">
        <w:trPr>
          <w:trHeight w:val="674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070E4" w14:textId="77777777" w:rsidR="0048302B" w:rsidRPr="0048302B" w:rsidRDefault="0048302B" w:rsidP="004830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tandard Deviation in Percentag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8E27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38%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5845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62%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18B8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24%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39E4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69%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9AA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53%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9C56" w14:textId="77777777" w:rsidR="0048302B" w:rsidRPr="0048302B" w:rsidRDefault="0048302B" w:rsidP="004830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8302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21%</w:t>
            </w:r>
          </w:p>
        </w:tc>
      </w:tr>
    </w:tbl>
    <w:p w14:paraId="2D7601E9" w14:textId="6B25BBDE" w:rsidR="00F802C1" w:rsidRPr="0048302B" w:rsidRDefault="0048302B">
      <w:r w:rsidRPr="0048302B">
        <w:rPr>
          <w:b/>
          <w:bCs/>
        </w:rPr>
        <w:t xml:space="preserve">Supplementary Table S1. </w:t>
      </w:r>
      <w:r w:rsidRPr="0048302B">
        <w:t>The table depicts the raw data used to generate the values used in Figure 7.</w:t>
      </w:r>
      <w:r w:rsidR="0015333E">
        <w:t xml:space="preserve"> The volumes were measured from segmentations using deep-learning network and semi-automatic interpolation</w:t>
      </w:r>
      <w:bookmarkStart w:id="0" w:name="_GoBack"/>
      <w:bookmarkEnd w:id="0"/>
      <w:r w:rsidR="0015333E">
        <w:t>.</w:t>
      </w:r>
    </w:p>
    <w:sectPr w:rsidR="00F802C1" w:rsidRPr="0048302B" w:rsidSect="004830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0N7AwtbA0MLI0MjdS0lEKTi0uzszPAykwqgUAnSlJtCwAAAA="/>
  </w:docVars>
  <w:rsids>
    <w:rsidRoot w:val="0048302B"/>
    <w:rsid w:val="0015333E"/>
    <w:rsid w:val="00274AE3"/>
    <w:rsid w:val="0047592F"/>
    <w:rsid w:val="0048302B"/>
    <w:rsid w:val="006F6DAA"/>
    <w:rsid w:val="00AA06A9"/>
    <w:rsid w:val="00F32268"/>
    <w:rsid w:val="00F8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FB26B"/>
  <w15:chartTrackingRefBased/>
  <w15:docId w15:val="{F5BA362D-C53A-AA44-9165-6250CAD15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3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0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0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0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0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0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0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802C1"/>
    <w:pPr>
      <w:adjustRightInd w:val="0"/>
      <w:spacing w:before="360" w:after="0" w:line="240" w:lineRule="auto"/>
      <w:ind w:right="-204" w:firstLine="709"/>
    </w:pPr>
    <w:rPr>
      <w:rFonts w:asciiTheme="majorHAnsi" w:eastAsia="Times New Roman" w:hAnsiTheme="majorHAnsi" w:cstheme="majorHAnsi"/>
      <w:b/>
      <w:bCs/>
      <w:caps/>
      <w:color w:val="000000" w:themeColor="text1"/>
      <w:kern w:val="0"/>
      <w:szCs w:val="28"/>
      <w:lang w:val="en-GB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830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0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0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0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0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0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0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0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30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0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0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02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0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KI Zegni</dc:creator>
  <cp:keywords/>
  <dc:description/>
  <cp:lastModifiedBy>Tunhe</cp:lastModifiedBy>
  <cp:revision>3</cp:revision>
  <dcterms:created xsi:type="dcterms:W3CDTF">2025-04-16T08:39:00Z</dcterms:created>
  <dcterms:modified xsi:type="dcterms:W3CDTF">2025-04-24T13:14:00Z</dcterms:modified>
</cp:coreProperties>
</file>